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63B3AF" w14:textId="77777777" w:rsidR="00094565" w:rsidRPr="000A6C28" w:rsidRDefault="00094565" w:rsidP="0003178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BA4974" w14:textId="77777777" w:rsidR="00A75F0E" w:rsidRPr="000A6C28" w:rsidRDefault="00A75F0E" w:rsidP="00A75F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6C28">
        <w:rPr>
          <w:rFonts w:ascii="Times New Roman" w:hAnsi="Times New Roman" w:cs="Times New Roman"/>
          <w:sz w:val="24"/>
          <w:szCs w:val="24"/>
          <w:lang w:val="en-US"/>
        </w:rPr>
        <w:t>Plant material</w:t>
      </w:r>
    </w:p>
    <w:p w14:paraId="4DA0D476" w14:textId="77777777" w:rsidR="00A75F0E" w:rsidRPr="000A6C28" w:rsidRDefault="00A75F0E" w:rsidP="00A75F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6C28">
        <w:rPr>
          <w:rFonts w:ascii="Times New Roman" w:hAnsi="Times New Roman" w:cs="Times New Roman"/>
          <w:sz w:val="24"/>
          <w:szCs w:val="24"/>
          <w:lang w:val="en-US"/>
        </w:rPr>
        <w:t>The cultivar Katahdin and 5 Katahdin-derived potato cultivars were obtained from the potato collection of the Plant Breeding and Acclimatization Institute-National Research Institute,</w:t>
      </w:r>
    </w:p>
    <w:p w14:paraId="2E038D3B" w14:textId="77777777" w:rsidR="00A75F0E" w:rsidRPr="000A6C28" w:rsidRDefault="00A75F0E" w:rsidP="00A75F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6C28">
        <w:rPr>
          <w:rFonts w:ascii="Times New Roman" w:hAnsi="Times New Roman" w:cs="Times New Roman"/>
          <w:sz w:val="24"/>
          <w:szCs w:val="24"/>
          <w:lang w:val="en-US"/>
        </w:rPr>
        <w:t>Bonin, Poland. The cultivars were released by potato breeding companies in the USA (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cvs</w:t>
      </w:r>
      <w:proofErr w:type="spellEnd"/>
      <w:r w:rsidRPr="000A6C28">
        <w:rPr>
          <w:rFonts w:ascii="Times New Roman" w:hAnsi="Times New Roman" w:cs="Times New Roman"/>
          <w:sz w:val="24"/>
          <w:szCs w:val="24"/>
          <w:lang w:val="en-US"/>
        </w:rPr>
        <w:t>. Cayuga, Katahdin, Pontiac, Sebago and Seneca) and Poland (cv. Dalila).</w:t>
      </w:r>
    </w:p>
    <w:p w14:paraId="594DEC85" w14:textId="77777777" w:rsidR="00A75F0E" w:rsidRPr="000A6C28" w:rsidRDefault="00A75F0E" w:rsidP="00A75F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778D39" w14:textId="77777777" w:rsidR="00A75F0E" w:rsidRPr="000A6C28" w:rsidRDefault="00A75F0E" w:rsidP="00A75F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6C28">
        <w:rPr>
          <w:rFonts w:ascii="Times New Roman" w:hAnsi="Times New Roman" w:cs="Times New Roman"/>
          <w:sz w:val="24"/>
          <w:szCs w:val="24"/>
          <w:lang w:val="en-US"/>
        </w:rPr>
        <w:t>Yield analysis</w:t>
      </w:r>
    </w:p>
    <w:p w14:paraId="0E71948F" w14:textId="77777777" w:rsidR="00A75F0E" w:rsidRPr="000A6C28" w:rsidRDefault="00A75F0E" w:rsidP="00A75F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The experiments were carried out in 2021. Plants were first sprouted and grown in the greenhouse and then planted in a tent as described in Sołtys-Kalina </w:t>
      </w:r>
      <w:r w:rsidRPr="000A6C28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. (2016). Two treatments were performed. In the irrigation treatment, water was applied to plants </w:t>
      </w:r>
      <w:r w:rsidRPr="000A6C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at 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were still irrigated optimally (C, control plants). In the drought treatment, irrigation was stopped 30 days after planting for 2 weeks (R, recovery plants). The experiment was run in a randomized complete block design with three blocks (replications) and three plants per block. In total, 18 plants per cultivar (2 treatments, 3 blocks per treatment, and 3 plants per block) were tested. Tubers were harvested </w:t>
      </w:r>
      <w:r w:rsidRPr="000A6C28">
        <w:rPr>
          <w:rFonts w:ascii="Times New Roman" w:eastAsia="Calibri" w:hAnsi="Times New Roman" w:cs="Times New Roman"/>
          <w:sz w:val="24"/>
          <w:szCs w:val="24"/>
          <w:lang w:val="en-US"/>
        </w:rPr>
        <w:t>135 days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after planting. The mean values of the total tuber yield per plant and average tuber weight per plant were calculated for each </w:t>
      </w:r>
      <w:r w:rsidRPr="000A6C28">
        <w:rPr>
          <w:rFonts w:ascii="Times New Roman" w:eastAsia="Calibri" w:hAnsi="Times New Roman" w:cs="Times New Roman"/>
          <w:sz w:val="24"/>
          <w:szCs w:val="24"/>
          <w:lang w:val="en-US"/>
        </w:rPr>
        <w:t>replicate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. Statistical analysis was </w:t>
      </w:r>
      <w:r w:rsidRPr="000A6C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erformed 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as described in Plich </w:t>
      </w:r>
      <w:r w:rsidRPr="000A6C28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>. 2020</w:t>
      </w:r>
      <w:r w:rsidRPr="000A6C2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365CE50D" w14:textId="77777777" w:rsidR="00A75F0E" w:rsidRPr="000A6C28" w:rsidRDefault="00A75F0E" w:rsidP="00A75F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CBF8EB" w14:textId="77777777" w:rsidR="00A75F0E" w:rsidRPr="000A6C28" w:rsidRDefault="00A75F0E" w:rsidP="00A75F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6C28">
        <w:rPr>
          <w:rFonts w:ascii="Times New Roman" w:hAnsi="Times New Roman" w:cs="Times New Roman"/>
          <w:sz w:val="24"/>
          <w:szCs w:val="24"/>
          <w:lang w:val="en-US"/>
        </w:rPr>
        <w:t>Analysis of fluorescence parameters</w:t>
      </w:r>
    </w:p>
    <w:p w14:paraId="40191701" w14:textId="77777777" w:rsidR="00A75F0E" w:rsidRPr="000A6C28" w:rsidRDefault="00A75F0E" w:rsidP="00A75F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Measurements were performed for C and R plants (3 days after drought release) as described in Plich </w:t>
      </w:r>
      <w:r w:rsidRPr="000A6C28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>. 2020.</w:t>
      </w:r>
      <w:r w:rsidRPr="000A6C28">
        <w:rPr>
          <w:rFonts w:ascii="Calibri" w:eastAsia="Calibri" w:hAnsi="Calibri" w:cs="Times New Roman"/>
          <w:lang w:val="en-US"/>
        </w:rPr>
        <w:t xml:space="preserve"> 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>For each sample, 6 biological replications were scored.</w:t>
      </w:r>
    </w:p>
    <w:p w14:paraId="1D944DB8" w14:textId="77777777" w:rsidR="00A75F0E" w:rsidRPr="000A6C28" w:rsidRDefault="00A75F0E" w:rsidP="00A75F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7642D7" w14:textId="77777777" w:rsidR="00A75F0E" w:rsidRPr="000A6C28" w:rsidRDefault="00A75F0E" w:rsidP="00A75F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6C28">
        <w:rPr>
          <w:rFonts w:ascii="Times New Roman" w:hAnsi="Times New Roman" w:cs="Times New Roman"/>
          <w:sz w:val="24"/>
          <w:szCs w:val="24"/>
          <w:lang w:val="en-US"/>
        </w:rPr>
        <w:t>DNA extraction and qPCR for the determination of organelle DNA content</w:t>
      </w:r>
    </w:p>
    <w:p w14:paraId="1CEF1863" w14:textId="2149DBC5" w:rsidR="00A75F0E" w:rsidRPr="000A6C28" w:rsidRDefault="000C77AC" w:rsidP="00A75F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6C28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DNA quality and quantity were assessed as described in </w:t>
      </w:r>
      <w:proofErr w:type="spellStart"/>
      <w:r w:rsidRPr="000A6C28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Niu</w:t>
      </w:r>
      <w:proofErr w:type="spellEnd"/>
      <w:r w:rsidRPr="000A6C28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et al. (2019). </w:t>
      </w:r>
      <w:r w:rsidR="00A75F0E"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Organelle DNA content was evaluated in leaf samples from C and R plants. For each sample, 6 biological replications and 3 technical repetitions were scored. The protocol details are described in Szajko </w:t>
      </w:r>
      <w:r w:rsidR="00A75F0E" w:rsidRPr="000A6C28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</w:t>
      </w:r>
      <w:r w:rsidR="00A75F0E" w:rsidRPr="000A6C28">
        <w:rPr>
          <w:rFonts w:ascii="Times New Roman" w:hAnsi="Times New Roman" w:cs="Times New Roman"/>
          <w:sz w:val="24"/>
          <w:szCs w:val="24"/>
          <w:lang w:val="en-US"/>
        </w:rPr>
        <w:t>. 2022. For each sample, 6 biological replications were scored.</w:t>
      </w:r>
    </w:p>
    <w:p w14:paraId="1B873F1F" w14:textId="77777777" w:rsidR="00A75F0E" w:rsidRPr="000A6C28" w:rsidRDefault="00A75F0E" w:rsidP="00A75F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8D41BC" w14:textId="77777777" w:rsidR="00A75F0E" w:rsidRPr="000A6C28" w:rsidRDefault="00A75F0E" w:rsidP="00A75F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6C28">
        <w:rPr>
          <w:rFonts w:ascii="Times New Roman" w:hAnsi="Times New Roman" w:cs="Times New Roman"/>
          <w:sz w:val="24"/>
          <w:szCs w:val="24"/>
          <w:lang w:val="en-US"/>
        </w:rPr>
        <w:t>Cell cycle analysis</w:t>
      </w:r>
    </w:p>
    <w:p w14:paraId="7C1F88FC" w14:textId="77777777" w:rsidR="00A75F0E" w:rsidRPr="000A6C28" w:rsidRDefault="00A75F0E" w:rsidP="00A75F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The cell cycle was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using</w:t>
      </w:r>
      <w:r w:rsidRPr="000A6C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CyFlow</w:t>
      </w:r>
      <w:proofErr w:type="spellEnd"/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flow cytometer (Sysmex, Polska) equipped with </w:t>
      </w:r>
      <w:r w:rsidRPr="000A6C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 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>UV diode. Cell nuclei were isolated from the middle part of the leaves of control (C) and recovery (R) plants</w:t>
      </w:r>
      <w:r w:rsidRPr="000A6C28">
        <w:rPr>
          <w:lang w:val="en-US"/>
        </w:rPr>
        <w:t xml:space="preserve"> </w:t>
      </w:r>
      <w:r w:rsidRPr="000A6C28">
        <w:rPr>
          <w:rFonts w:ascii="Times New Roman" w:hAnsi="Times New Roman" w:cs="Times New Roman"/>
          <w:sz w:val="24"/>
          <w:lang w:val="en-US"/>
        </w:rPr>
        <w:t>using</w:t>
      </w:r>
      <w:r w:rsidRPr="000A6C28">
        <w:rPr>
          <w:sz w:val="24"/>
          <w:lang w:val="en-US"/>
        </w:rPr>
        <w:t xml:space="preserve">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CyStain</w:t>
      </w:r>
      <w:proofErr w:type="spellEnd"/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UV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OxProtect</w:t>
      </w:r>
      <w:proofErr w:type="spellEnd"/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Sysmex</w:t>
      </w:r>
      <w:proofErr w:type="spellEnd"/>
      <w:r w:rsidRPr="000A6C28">
        <w:rPr>
          <w:rFonts w:ascii="Times New Roman" w:hAnsi="Times New Roman" w:cs="Times New Roman"/>
          <w:sz w:val="24"/>
          <w:szCs w:val="24"/>
          <w:lang w:val="en-US"/>
        </w:rPr>
        <w:t>, Polska) isolation buffer with DAPI stain.</w:t>
      </w:r>
      <w:r w:rsidRPr="000A6C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>For each sample, the fluorescence of</w:t>
      </w:r>
      <w:r w:rsidRPr="000A6C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30 000 nuclei was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0A6C2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A6C28">
        <w:rPr>
          <w:lang w:val="en-US"/>
        </w:rPr>
        <w:t xml:space="preserve"> 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Histograms were evaluated using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FlowMax</w:t>
      </w:r>
      <w:proofErr w:type="spellEnd"/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3.1x software (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Sysmex</w:t>
      </w:r>
      <w:proofErr w:type="spellEnd"/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, Polska) using the Cell Cycle Analysis panel. </w:t>
      </w:r>
      <w:r w:rsidRPr="000A6C28">
        <w:rPr>
          <w:rFonts w:ascii="Times New Roman" w:eastAsia="Calibri" w:hAnsi="Times New Roman" w:cs="Times New Roman"/>
          <w:sz w:val="24"/>
          <w:szCs w:val="24"/>
          <w:lang w:val="en-US"/>
        </w:rPr>
        <w:t>The results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are expressed as </w:t>
      </w:r>
      <w:r w:rsidRPr="000A6C28">
        <w:rPr>
          <w:rFonts w:ascii="Times New Roman" w:eastAsia="Calibri" w:hAnsi="Times New Roman" w:cs="Times New Roman"/>
          <w:sz w:val="24"/>
          <w:szCs w:val="24"/>
          <w:lang w:val="en-US"/>
        </w:rPr>
        <w:t>the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percentage of nuclei in G0/G1, S and G2 phases. </w:t>
      </w:r>
      <w:bookmarkStart w:id="0" w:name="_Hlk134440067"/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For each sample, 6 </w:t>
      </w:r>
      <w:proofErr w:type="gramStart"/>
      <w:r w:rsidRPr="000A6C28">
        <w:rPr>
          <w:rFonts w:ascii="Times New Roman" w:hAnsi="Times New Roman" w:cs="Times New Roman"/>
          <w:sz w:val="24"/>
          <w:szCs w:val="24"/>
          <w:lang w:val="en-US"/>
        </w:rPr>
        <w:t>biological</w:t>
      </w:r>
      <w:proofErr w:type="gramEnd"/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replications were scored</w:t>
      </w:r>
      <w:bookmarkEnd w:id="0"/>
      <w:r w:rsidRPr="000A6C2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0D71485" w14:textId="77777777" w:rsidR="00A75F0E" w:rsidRPr="000A6C28" w:rsidRDefault="00A75F0E" w:rsidP="00A75F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3B1E97" w14:textId="77777777" w:rsidR="00A75F0E" w:rsidRPr="000A6C28" w:rsidRDefault="00A75F0E" w:rsidP="00A75F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6C28">
        <w:rPr>
          <w:rFonts w:ascii="Times New Roman" w:hAnsi="Times New Roman" w:cs="Times New Roman"/>
          <w:sz w:val="24"/>
          <w:szCs w:val="24"/>
          <w:lang w:val="en-US"/>
        </w:rPr>
        <w:t>Gene expression studies</w:t>
      </w:r>
    </w:p>
    <w:p w14:paraId="15114C64" w14:textId="68815405" w:rsidR="00A75F0E" w:rsidRPr="000A6C28" w:rsidRDefault="00A75F0E" w:rsidP="00A75F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RNA was isolated from leaves of control (C) and recovery (R) plants in three biological replications using a Sigma RNA isolation kit according to the manufacturer’s protocol. RNA quality (RIN&gt;8) was measured on </w:t>
      </w:r>
      <w:r w:rsidRPr="000A6C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 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Bioanalyzer 2100 Agilent.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RNAseq</w:t>
      </w:r>
      <w:proofErr w:type="spellEnd"/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6C28">
        <w:rPr>
          <w:rFonts w:ascii="Times New Roman" w:eastAsia="Calibri" w:hAnsi="Times New Roman" w:cs="Times New Roman"/>
          <w:sz w:val="24"/>
          <w:szCs w:val="24"/>
          <w:lang w:val="en-US"/>
        </w:rPr>
        <w:t>experiments were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performed by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Genomed</w:t>
      </w:r>
      <w:proofErr w:type="spellEnd"/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S.A. (Poland).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RNAseq</w:t>
      </w:r>
      <w:proofErr w:type="spellEnd"/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was sequenced using </w:t>
      </w:r>
      <w:r w:rsidRPr="000A6C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Illumina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NovaSeq</w:t>
      </w:r>
      <w:proofErr w:type="spellEnd"/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6000 sequencing platform. Transcriptomic data were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according to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Machaj</w:t>
      </w:r>
      <w:proofErr w:type="spellEnd"/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6C28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>. (2018). For each sample, 3 biological replications were scored. All cleaned reads have been deposited in the Sequence Read Archive</w:t>
      </w:r>
      <w:r w:rsidRPr="000A6C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SRA) database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under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BioProject</w:t>
      </w:r>
      <w:proofErr w:type="spellEnd"/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PRJNA956351. </w:t>
      </w:r>
    </w:p>
    <w:p w14:paraId="6C67E105" w14:textId="77777777" w:rsidR="00A75F0E" w:rsidRPr="000A6C28" w:rsidRDefault="00A75F0E" w:rsidP="00451AA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736C88" w14:textId="5FFC4820" w:rsidR="00E56542" w:rsidRPr="000A6C28" w:rsidRDefault="007C45CC" w:rsidP="00451AA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6C28">
        <w:rPr>
          <w:rFonts w:ascii="Times New Roman" w:hAnsi="Times New Roman" w:cs="Times New Roman"/>
          <w:sz w:val="24"/>
          <w:szCs w:val="24"/>
        </w:rPr>
        <w:t>References</w:t>
      </w:r>
    </w:p>
    <w:p w14:paraId="39178795" w14:textId="77777777" w:rsidR="001A5B35" w:rsidRPr="000A6C28" w:rsidRDefault="001A5B35" w:rsidP="00451AA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B92170" w14:textId="77777777" w:rsidR="00F40FA3" w:rsidRPr="000A6C28" w:rsidRDefault="007C45CC" w:rsidP="00F40FA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A6C28">
        <w:rPr>
          <w:rFonts w:ascii="Times New Roman" w:hAnsi="Times New Roman" w:cs="Times New Roman"/>
          <w:sz w:val="24"/>
          <w:szCs w:val="24"/>
        </w:rPr>
        <w:t xml:space="preserve">Machaj, G., Bostan, H., Macko-Podgórni, A., Iorizzo, M., &amp; Grzebelus, D. (2018). </w:t>
      </w:r>
      <w:r w:rsidR="00F40FA3" w:rsidRPr="000A6C28">
        <w:rPr>
          <w:rFonts w:ascii="Times New Roman" w:hAnsi="Times New Roman" w:cs="Times New Roman"/>
          <w:sz w:val="24"/>
          <w:szCs w:val="24"/>
          <w:lang w:val="en-GB"/>
        </w:rPr>
        <w:t>Comparative transcriptomics of root development in wild and cultivated carrots. Genes, 9(9), 431.  https://doi.org/</w:t>
      </w:r>
      <w:hyperlink r:id="rId4" w:tgtFrame="_blank" w:history="1">
        <w:r w:rsidR="00F40FA3" w:rsidRPr="000A6C28">
          <w:rPr>
            <w:rFonts w:ascii="Times New Roman" w:hAnsi="Times New Roman" w:cs="Times New Roman"/>
            <w:sz w:val="24"/>
            <w:szCs w:val="24"/>
            <w:lang w:val="en-GB"/>
          </w:rPr>
          <w:t>10.3390/genes9090431</w:t>
        </w:r>
      </w:hyperlink>
    </w:p>
    <w:p w14:paraId="6244D83A" w14:textId="4ACC0374" w:rsidR="000C77AC" w:rsidRPr="000A6C28" w:rsidRDefault="000C77AC" w:rsidP="00682819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proofErr w:type="spellStart"/>
      <w:r w:rsidRPr="000A6C28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Niu</w:t>
      </w:r>
      <w:proofErr w:type="spellEnd"/>
      <w:r w:rsidRPr="000A6C28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, S; Zhang, G; Li, X; Haroon, M; Si, H; Fan, G; Li, X-Q. (2019) T Organelle DNA contents and starch accumulation in potato tubers </w:t>
      </w:r>
      <w:proofErr w:type="spellStart"/>
      <w:r w:rsidRPr="000A6C2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Theor</w:t>
      </w:r>
      <w:proofErr w:type="spellEnd"/>
      <w:r w:rsidRPr="000A6C2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 xml:space="preserve"> </w:t>
      </w:r>
      <w:proofErr w:type="spellStart"/>
      <w:r w:rsidRPr="000A6C2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Appl</w:t>
      </w:r>
      <w:proofErr w:type="spellEnd"/>
      <w:r w:rsidRPr="000A6C2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 xml:space="preserve"> Genet</w:t>
      </w:r>
      <w:r w:rsidRPr="000A6C28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132:205-216. </w:t>
      </w:r>
    </w:p>
    <w:p w14:paraId="1744BC60" w14:textId="08FC1238" w:rsidR="00F40FA3" w:rsidRPr="000A6C28" w:rsidRDefault="00F40FA3" w:rsidP="00451AA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54E793" w14:textId="04E75152" w:rsidR="000C77AC" w:rsidRPr="000A6C28" w:rsidRDefault="000C77AC" w:rsidP="009B18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FB7DED" w14:textId="72CABA2B" w:rsidR="001A5B35" w:rsidRPr="000A6C28" w:rsidRDefault="00FD37A3" w:rsidP="009B18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Plich</w:t>
      </w:r>
      <w:proofErr w:type="spellEnd"/>
      <w:r w:rsidRPr="000A6C28">
        <w:rPr>
          <w:rFonts w:ascii="Times New Roman" w:hAnsi="Times New Roman" w:cs="Times New Roman"/>
          <w:sz w:val="24"/>
          <w:szCs w:val="24"/>
          <w:lang w:val="en-US"/>
        </w:rPr>
        <w:t>, J.; Boguszewska-Mańkowska, D.</w:t>
      </w:r>
      <w:r w:rsidR="00451AA2"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Marczewski, W. </w:t>
      </w:r>
      <w:r w:rsidR="00451AA2"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(2020) 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Relations Between Photosynthetic Parameters and Drought-Induced Tuber Yield Decrease in Katahdin-Derived Potato Cultivars. </w:t>
      </w:r>
      <w:r w:rsidRPr="000A6C28">
        <w:rPr>
          <w:rStyle w:val="html-italic"/>
          <w:rFonts w:ascii="Times New Roman" w:hAnsi="Times New Roman" w:cs="Times New Roman"/>
          <w:i/>
          <w:iCs/>
          <w:sz w:val="24"/>
          <w:szCs w:val="24"/>
          <w:lang w:val="en-US"/>
        </w:rPr>
        <w:t>Potato Res</w:t>
      </w:r>
      <w:r w:rsidRPr="000A6C28">
        <w:rPr>
          <w:rStyle w:val="html-italic"/>
          <w:rFonts w:ascii="Times New Roman" w:hAnsi="Times New Roman" w:cs="Times New Roman"/>
          <w:sz w:val="24"/>
          <w:szCs w:val="24"/>
          <w:lang w:val="en-US"/>
        </w:rPr>
        <w:t>.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6C28">
        <w:rPr>
          <w:rStyle w:val="html-italic"/>
          <w:rFonts w:ascii="Times New Roman" w:hAnsi="Times New Roman" w:cs="Times New Roman"/>
          <w:b/>
          <w:bCs/>
          <w:sz w:val="24"/>
          <w:szCs w:val="24"/>
          <w:lang w:val="en-US"/>
        </w:rPr>
        <w:t>63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, 463–477. </w:t>
      </w:r>
    </w:p>
    <w:p w14:paraId="451AB8C6" w14:textId="77777777" w:rsidR="009B181C" w:rsidRPr="000A6C28" w:rsidRDefault="009B181C" w:rsidP="009B18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</w:p>
    <w:p w14:paraId="2D2F6F4E" w14:textId="77777777" w:rsidR="00FD37A3" w:rsidRPr="000A6C28" w:rsidRDefault="00FD37A3" w:rsidP="00451AA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Sołtys-Kalina</w:t>
      </w:r>
      <w:proofErr w:type="spellEnd"/>
      <w:r w:rsidR="00451AA2" w:rsidRPr="000A6C2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451AA2" w:rsidRPr="000A6C2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Plich</w:t>
      </w:r>
      <w:proofErr w:type="spellEnd"/>
      <w:r w:rsidR="00451AA2" w:rsidRPr="000A6C2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451AA2" w:rsidRPr="000A6C2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Strzelczyk-Żyta</w:t>
      </w:r>
      <w:proofErr w:type="spellEnd"/>
      <w:r w:rsidR="00451AA2" w:rsidRPr="000A6C2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451AA2" w:rsidRPr="000A6C2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Śliwka</w:t>
      </w:r>
      <w:proofErr w:type="spellEnd"/>
      <w:r w:rsidR="00451AA2" w:rsidRPr="000A6C2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451AA2"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A6C28">
        <w:rPr>
          <w:rFonts w:ascii="Times New Roman" w:hAnsi="Times New Roman" w:cs="Times New Roman"/>
          <w:sz w:val="24"/>
          <w:szCs w:val="24"/>
          <w:lang w:val="en-US"/>
        </w:rPr>
        <w:t>Marczewski</w:t>
      </w:r>
      <w:proofErr w:type="spellEnd"/>
      <w:r w:rsidR="00451AA2" w:rsidRPr="000A6C2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451AA2" w:rsidRPr="000A6C2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(2016) The effect of drought stress on the leaf relative water content and tuber yield of a half-sib family of ‘Katahdin’-derived potato cultivars. </w:t>
      </w:r>
      <w:r w:rsidRPr="000A6C28">
        <w:rPr>
          <w:rFonts w:ascii="Times New Roman" w:hAnsi="Times New Roman" w:cs="Times New Roman"/>
          <w:i/>
          <w:iCs/>
          <w:sz w:val="24"/>
          <w:szCs w:val="24"/>
          <w:lang w:val="en-US"/>
        </w:rPr>
        <w:t>Breed Sci</w:t>
      </w:r>
      <w:r w:rsidRPr="000A6C28">
        <w:rPr>
          <w:rFonts w:ascii="Times New Roman" w:hAnsi="Times New Roman" w:cs="Times New Roman"/>
          <w:sz w:val="24"/>
          <w:szCs w:val="24"/>
          <w:lang w:val="en-US"/>
        </w:rPr>
        <w:t xml:space="preserve"> 66:328–331. </w:t>
      </w:r>
    </w:p>
    <w:p w14:paraId="0FCDC1FB" w14:textId="77777777" w:rsidR="00FD37A3" w:rsidRPr="000A6C28" w:rsidRDefault="00FD37A3" w:rsidP="00451AA2">
      <w:pPr>
        <w:jc w:val="both"/>
        <w:rPr>
          <w:rFonts w:ascii="Times New Roman" w:hAnsi="Times New Roman"/>
          <w:sz w:val="24"/>
          <w:lang w:val="en-US"/>
        </w:rPr>
      </w:pPr>
    </w:p>
    <w:p w14:paraId="639767F7" w14:textId="77777777" w:rsidR="001A5B35" w:rsidRPr="000A6C28" w:rsidRDefault="001A5B35" w:rsidP="00451A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6C28">
        <w:rPr>
          <w:rFonts w:ascii="Times New Roman" w:hAnsi="Times New Roman"/>
          <w:sz w:val="24"/>
          <w:lang w:val="en-US"/>
        </w:rPr>
        <w:t xml:space="preserve">Szajko, </w:t>
      </w:r>
      <w:r w:rsidR="00451AA2" w:rsidRPr="000A6C28">
        <w:rPr>
          <w:rFonts w:ascii="Times New Roman" w:hAnsi="Times New Roman"/>
          <w:sz w:val="24"/>
          <w:lang w:val="en-US"/>
        </w:rPr>
        <w:t xml:space="preserve">K; </w:t>
      </w:r>
      <w:proofErr w:type="spellStart"/>
      <w:r w:rsidRPr="000A6C28">
        <w:rPr>
          <w:rFonts w:ascii="Times New Roman" w:hAnsi="Times New Roman"/>
          <w:sz w:val="24"/>
          <w:lang w:val="en-US"/>
        </w:rPr>
        <w:t>Sołtys-Kalina</w:t>
      </w:r>
      <w:proofErr w:type="spellEnd"/>
      <w:r w:rsidRPr="000A6C28">
        <w:rPr>
          <w:rFonts w:ascii="Times New Roman" w:hAnsi="Times New Roman"/>
          <w:sz w:val="24"/>
          <w:lang w:val="en-US"/>
        </w:rPr>
        <w:t>,</w:t>
      </w:r>
      <w:r w:rsidR="00451AA2" w:rsidRPr="000A6C28">
        <w:rPr>
          <w:rFonts w:ascii="Times New Roman" w:hAnsi="Times New Roman"/>
          <w:sz w:val="24"/>
          <w:lang w:val="en-US"/>
        </w:rPr>
        <w:t xml:space="preserve"> D;</w:t>
      </w:r>
      <w:r w:rsidRPr="000A6C28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0A6C28">
        <w:rPr>
          <w:rFonts w:ascii="Times New Roman" w:hAnsi="Times New Roman"/>
          <w:sz w:val="24"/>
          <w:lang w:val="en-US"/>
        </w:rPr>
        <w:t>Heidorn-Czarna</w:t>
      </w:r>
      <w:proofErr w:type="spellEnd"/>
      <w:r w:rsidRPr="000A6C28">
        <w:rPr>
          <w:rFonts w:ascii="Times New Roman" w:hAnsi="Times New Roman"/>
          <w:sz w:val="24"/>
          <w:lang w:val="en-US"/>
        </w:rPr>
        <w:t xml:space="preserve">, </w:t>
      </w:r>
      <w:r w:rsidR="00451AA2" w:rsidRPr="000A6C28">
        <w:rPr>
          <w:rFonts w:ascii="Times New Roman" w:hAnsi="Times New Roman"/>
          <w:sz w:val="24"/>
          <w:lang w:val="en-US"/>
        </w:rPr>
        <w:t xml:space="preserve">M; </w:t>
      </w:r>
      <w:proofErr w:type="spellStart"/>
      <w:r w:rsidRPr="000A6C28">
        <w:rPr>
          <w:rFonts w:ascii="Times New Roman" w:hAnsi="Times New Roman"/>
          <w:sz w:val="24"/>
          <w:lang w:val="en-US"/>
        </w:rPr>
        <w:t>Smyda-Dajmund</w:t>
      </w:r>
      <w:proofErr w:type="spellEnd"/>
      <w:r w:rsidRPr="000A6C28">
        <w:rPr>
          <w:rFonts w:ascii="Times New Roman" w:hAnsi="Times New Roman"/>
          <w:sz w:val="24"/>
          <w:lang w:val="en-US"/>
        </w:rPr>
        <w:t>,</w:t>
      </w:r>
      <w:r w:rsidR="00451AA2" w:rsidRPr="000A6C28">
        <w:rPr>
          <w:rFonts w:ascii="Times New Roman" w:hAnsi="Times New Roman"/>
          <w:sz w:val="24"/>
          <w:lang w:val="en-US"/>
        </w:rPr>
        <w:t xml:space="preserve"> P;</w:t>
      </w:r>
      <w:r w:rsidRPr="000A6C28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0A6C28">
        <w:rPr>
          <w:rFonts w:ascii="Times New Roman" w:hAnsi="Times New Roman"/>
          <w:sz w:val="24"/>
          <w:lang w:val="en-US"/>
        </w:rPr>
        <w:t>Wasilewicz-Flis</w:t>
      </w:r>
      <w:proofErr w:type="spellEnd"/>
      <w:r w:rsidRPr="000A6C28">
        <w:rPr>
          <w:rFonts w:ascii="Times New Roman" w:hAnsi="Times New Roman"/>
          <w:sz w:val="24"/>
          <w:lang w:val="en-US"/>
        </w:rPr>
        <w:t xml:space="preserve">, </w:t>
      </w:r>
      <w:r w:rsidR="00451AA2" w:rsidRPr="000A6C28">
        <w:rPr>
          <w:rFonts w:ascii="Times New Roman" w:hAnsi="Times New Roman"/>
          <w:sz w:val="24"/>
          <w:lang w:val="en-US"/>
        </w:rPr>
        <w:t xml:space="preserve">I; </w:t>
      </w:r>
      <w:proofErr w:type="spellStart"/>
      <w:r w:rsidRPr="000A6C28">
        <w:rPr>
          <w:rFonts w:ascii="Times New Roman" w:hAnsi="Times New Roman"/>
          <w:sz w:val="24"/>
          <w:lang w:val="en-US"/>
        </w:rPr>
        <w:t>Jańska</w:t>
      </w:r>
      <w:proofErr w:type="spellEnd"/>
      <w:r w:rsidRPr="000A6C28">
        <w:rPr>
          <w:rFonts w:ascii="Times New Roman" w:hAnsi="Times New Roman"/>
          <w:sz w:val="24"/>
          <w:lang w:val="en-US"/>
        </w:rPr>
        <w:t xml:space="preserve">, </w:t>
      </w:r>
      <w:r w:rsidR="00451AA2" w:rsidRPr="000A6C28">
        <w:rPr>
          <w:rFonts w:ascii="Times New Roman" w:hAnsi="Times New Roman"/>
          <w:sz w:val="24"/>
          <w:lang w:val="en-US"/>
        </w:rPr>
        <w:t>H. and</w:t>
      </w:r>
      <w:r w:rsidRPr="000A6C28">
        <w:rPr>
          <w:rFonts w:ascii="Times New Roman" w:hAnsi="Times New Roman"/>
          <w:sz w:val="24"/>
          <w:lang w:val="en-US"/>
        </w:rPr>
        <w:t xml:space="preserve"> Marczewski</w:t>
      </w:r>
      <w:r w:rsidR="00451AA2" w:rsidRPr="000A6C28">
        <w:rPr>
          <w:rFonts w:ascii="Times New Roman" w:hAnsi="Times New Roman"/>
          <w:sz w:val="24"/>
          <w:lang w:val="en-US"/>
        </w:rPr>
        <w:t>, W. (2022)</w:t>
      </w:r>
      <w:r w:rsidRPr="000A6C28">
        <w:rPr>
          <w:rFonts w:ascii="Times New Roman" w:hAnsi="Times New Roman"/>
          <w:b/>
          <w:bCs/>
          <w:sz w:val="24"/>
          <w:lang w:val="en-US"/>
        </w:rPr>
        <w:t xml:space="preserve"> </w:t>
      </w:r>
      <w:bookmarkStart w:id="1" w:name="_Hlk83808895"/>
      <w:r w:rsidRPr="000A6C28">
        <w:rPr>
          <w:rFonts w:ascii="Times New Roman" w:hAnsi="Times New Roman"/>
          <w:sz w:val="24"/>
          <w:lang w:val="en-US"/>
        </w:rPr>
        <w:t>Transcriptomic and proteomic data provide new insights into cold-treated potato tubers with T- and D- type cytoplasm</w:t>
      </w:r>
      <w:bookmarkEnd w:id="1"/>
      <w:r w:rsidRPr="000A6C28">
        <w:rPr>
          <w:rFonts w:ascii="Times New Roman" w:hAnsi="Times New Roman"/>
          <w:sz w:val="24"/>
          <w:lang w:val="en-US"/>
        </w:rPr>
        <w:t xml:space="preserve">. </w:t>
      </w:r>
      <w:r w:rsidRPr="000A6C28">
        <w:rPr>
          <w:rFonts w:ascii="Times New Roman" w:hAnsi="Times New Roman"/>
          <w:i/>
          <w:iCs/>
          <w:sz w:val="24"/>
          <w:lang w:val="en-US"/>
        </w:rPr>
        <w:t>Planta</w:t>
      </w:r>
      <w:r w:rsidRPr="000A6C28">
        <w:rPr>
          <w:rFonts w:ascii="Times New Roman" w:hAnsi="Times New Roman"/>
          <w:sz w:val="24"/>
          <w:lang w:val="en-US"/>
        </w:rPr>
        <w:t xml:space="preserve"> 255:97.</w:t>
      </w:r>
      <w:bookmarkStart w:id="2" w:name="_GoBack"/>
      <w:bookmarkEnd w:id="2"/>
      <w:r w:rsidRPr="000A6C28">
        <w:rPr>
          <w:rFonts w:ascii="Times New Roman" w:hAnsi="Times New Roman"/>
          <w:sz w:val="24"/>
          <w:lang w:val="en-US"/>
        </w:rPr>
        <w:t xml:space="preserve"> </w:t>
      </w:r>
    </w:p>
    <w:p w14:paraId="427C47E5" w14:textId="77777777" w:rsidR="001A5B35" w:rsidRPr="000A6C28" w:rsidRDefault="001A5B35" w:rsidP="00451AA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A5B35" w:rsidRPr="000A6C28" w:rsidSect="000A6C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542"/>
    <w:rsid w:val="00031789"/>
    <w:rsid w:val="0003515A"/>
    <w:rsid w:val="00045933"/>
    <w:rsid w:val="00071419"/>
    <w:rsid w:val="000716E8"/>
    <w:rsid w:val="00094565"/>
    <w:rsid w:val="000A6C28"/>
    <w:rsid w:val="000C5EEB"/>
    <w:rsid w:val="000C77AC"/>
    <w:rsid w:val="001202CC"/>
    <w:rsid w:val="00191E39"/>
    <w:rsid w:val="001A5B35"/>
    <w:rsid w:val="001D7398"/>
    <w:rsid w:val="00247450"/>
    <w:rsid w:val="00257E69"/>
    <w:rsid w:val="00294B82"/>
    <w:rsid w:val="002D6112"/>
    <w:rsid w:val="00352A4D"/>
    <w:rsid w:val="0035506A"/>
    <w:rsid w:val="00381221"/>
    <w:rsid w:val="003E6677"/>
    <w:rsid w:val="00451AA2"/>
    <w:rsid w:val="00493DA2"/>
    <w:rsid w:val="004A51E8"/>
    <w:rsid w:val="004F48BA"/>
    <w:rsid w:val="004F7854"/>
    <w:rsid w:val="00554070"/>
    <w:rsid w:val="00555002"/>
    <w:rsid w:val="00682819"/>
    <w:rsid w:val="00761E34"/>
    <w:rsid w:val="007C45CC"/>
    <w:rsid w:val="007D0BDA"/>
    <w:rsid w:val="00853F67"/>
    <w:rsid w:val="00906913"/>
    <w:rsid w:val="0095157A"/>
    <w:rsid w:val="0099005B"/>
    <w:rsid w:val="009B181C"/>
    <w:rsid w:val="009D1435"/>
    <w:rsid w:val="00A00404"/>
    <w:rsid w:val="00A04F62"/>
    <w:rsid w:val="00A648F8"/>
    <w:rsid w:val="00A7429F"/>
    <w:rsid w:val="00A75F0E"/>
    <w:rsid w:val="00BF6F4D"/>
    <w:rsid w:val="00CA1E57"/>
    <w:rsid w:val="00CD5C20"/>
    <w:rsid w:val="00CE662C"/>
    <w:rsid w:val="00DA0517"/>
    <w:rsid w:val="00E3054A"/>
    <w:rsid w:val="00E56542"/>
    <w:rsid w:val="00E9279D"/>
    <w:rsid w:val="00F40FA3"/>
    <w:rsid w:val="00F72C49"/>
    <w:rsid w:val="00FA5F9E"/>
    <w:rsid w:val="00FC6BAB"/>
    <w:rsid w:val="00FD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FA715"/>
  <w15:docId w15:val="{1A3B7D01-FCED-4515-A99B-08BFA58E9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-italic">
    <w:name w:val="html-italic"/>
    <w:basedOn w:val="DefaultParagraphFont"/>
    <w:rsid w:val="00FD37A3"/>
  </w:style>
  <w:style w:type="paragraph" w:styleId="BalloonText">
    <w:name w:val="Balloon Text"/>
    <w:basedOn w:val="Normal"/>
    <w:link w:val="BalloonTextChar"/>
    <w:uiPriority w:val="99"/>
    <w:semiHidden/>
    <w:unhideWhenUsed/>
    <w:rsid w:val="003812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22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0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B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B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B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B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3F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6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3390%2Fgenes9090431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4</Words>
  <Characters>3673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demar Marczewski</dc:creator>
  <cp:lastModifiedBy>Deepika Mohan</cp:lastModifiedBy>
  <cp:revision>4</cp:revision>
  <dcterms:created xsi:type="dcterms:W3CDTF">2023-07-18T06:16:00Z</dcterms:created>
  <dcterms:modified xsi:type="dcterms:W3CDTF">2023-07-26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54801102149c572f64994ba55096bf0826762f8b24d10f98f82faf5fb7eb6d</vt:lpwstr>
  </property>
</Properties>
</file>